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944" w:rsidRPr="0087553A" w:rsidRDefault="00F761DC" w:rsidP="00134944">
      <w:pPr>
        <w:jc w:val="center"/>
        <w:rPr>
          <w:b/>
          <w:sz w:val="28"/>
          <w:szCs w:val="24"/>
        </w:rPr>
      </w:pPr>
      <w:r w:rsidRPr="0087553A">
        <w:rPr>
          <w:b/>
          <w:sz w:val="28"/>
          <w:szCs w:val="24"/>
        </w:rPr>
        <w:t>APPENDI</w:t>
      </w:r>
      <w:r w:rsidR="00E4148C" w:rsidRPr="0087553A">
        <w:rPr>
          <w:b/>
          <w:sz w:val="28"/>
          <w:szCs w:val="24"/>
        </w:rPr>
        <w:t>X</w:t>
      </w:r>
    </w:p>
    <w:p w:rsidR="00134944" w:rsidRPr="0087553A" w:rsidRDefault="00134944" w:rsidP="00134944">
      <w:pPr>
        <w:jc w:val="both"/>
        <w:rPr>
          <w:rFonts w:ascii="Cambria" w:hAnsi="Cambria" w:cs="Cambria"/>
          <w:b/>
          <w:sz w:val="24"/>
        </w:rPr>
      </w:pPr>
      <w:r w:rsidRPr="0087553A">
        <w:rPr>
          <w:rFonts w:ascii="Cambria" w:hAnsi="Cambria" w:cs="Cambria"/>
          <w:b/>
          <w:sz w:val="24"/>
        </w:rPr>
        <w:t>Appendix 1 – Questionnaire</w:t>
      </w:r>
    </w:p>
    <w:p w:rsidR="00F761DC" w:rsidRPr="0087553A" w:rsidRDefault="00F761DC" w:rsidP="00134944">
      <w:pPr>
        <w:jc w:val="both"/>
        <w:rPr>
          <w:sz w:val="24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: I am happy to talk with a medical student and allow them to examine me.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keen to see a student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ppy to talk and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Fairly 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Don’t mind either wa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A little un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t happy to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, I don’t want to see a medical student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2: Have you previously been infected with COVID?</w:t>
      </w:r>
    </w:p>
    <w:p w:rsidR="00134944" w:rsidRPr="0087553A" w:rsidRDefault="00134944" w:rsidP="00134944">
      <w:pPr>
        <w:numPr>
          <w:ilvl w:val="0"/>
          <w:numId w:val="5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 (confirmed by test)</w:t>
      </w:r>
    </w:p>
    <w:p w:rsidR="00134944" w:rsidRPr="0087553A" w:rsidRDefault="00134944" w:rsidP="00134944">
      <w:pPr>
        <w:numPr>
          <w:ilvl w:val="0"/>
          <w:numId w:val="5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 (I think I have had COVID, but no positive test)</w:t>
      </w:r>
    </w:p>
    <w:p w:rsidR="00134944" w:rsidRPr="0087553A" w:rsidRDefault="00134944" w:rsidP="00134944">
      <w:pPr>
        <w:numPr>
          <w:ilvl w:val="0"/>
          <w:numId w:val="5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3: Have you been vaccinated against COVID?</w:t>
      </w:r>
    </w:p>
    <w:p w:rsidR="00134944" w:rsidRPr="0087553A" w:rsidRDefault="00134944" w:rsidP="00134944">
      <w:pPr>
        <w:numPr>
          <w:ilvl w:val="0"/>
          <w:numId w:val="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 xml:space="preserve">I have not been vaccinated </w:t>
      </w:r>
    </w:p>
    <w:p w:rsidR="00134944" w:rsidRPr="0087553A" w:rsidRDefault="00134944" w:rsidP="00134944">
      <w:pPr>
        <w:numPr>
          <w:ilvl w:val="0"/>
          <w:numId w:val="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, I’ve had 1 x vaccine</w:t>
      </w:r>
    </w:p>
    <w:p w:rsidR="00134944" w:rsidRPr="0087553A" w:rsidRDefault="00134944" w:rsidP="00134944">
      <w:pPr>
        <w:numPr>
          <w:ilvl w:val="0"/>
          <w:numId w:val="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, I’ve had 2 x vaccine</w:t>
      </w:r>
    </w:p>
    <w:p w:rsidR="00134944" w:rsidRPr="0087553A" w:rsidRDefault="00134944" w:rsidP="00134944">
      <w:pPr>
        <w:numPr>
          <w:ilvl w:val="0"/>
          <w:numId w:val="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, I’ve had 3 x vaccine</w:t>
      </w:r>
    </w:p>
    <w:p w:rsidR="00134944" w:rsidRPr="0087553A" w:rsidRDefault="00134944" w:rsidP="00134944">
      <w:pPr>
        <w:numPr>
          <w:ilvl w:val="0"/>
          <w:numId w:val="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Yes, I’ve had 4 x vaccine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  <w:bookmarkStart w:id="0" w:name="_GoBack"/>
      <w:bookmarkEnd w:id="0"/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4.1: Are you worried about picking up COVID…in the community?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Extremely concerned, it puts me off going out or to the hospital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slightly 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t concerned at all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4.2: Are you worried about picking up COVID… while in hospital?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Extremely concerned, it puts me off going out or to the hospital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slightly concerned</w:t>
      </w:r>
    </w:p>
    <w:p w:rsidR="00134944" w:rsidRPr="0087553A" w:rsidRDefault="00134944" w:rsidP="00134944">
      <w:pPr>
        <w:numPr>
          <w:ilvl w:val="0"/>
          <w:numId w:val="11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t concerned at all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lastRenderedPageBreak/>
        <w:t>Q5: Being in hospital can sometimes be boring or scary or confusing. Talking with a medical student can be interesting and helpful.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</w:t>
      </w:r>
    </w:p>
    <w:p w:rsidR="00134944" w:rsidRPr="0087553A" w:rsidRDefault="00134944" w:rsidP="00134944">
      <w:pPr>
        <w:jc w:val="both"/>
        <w:rPr>
          <w:rFonts w:ascii="Cambria" w:hAnsi="Cambria" w:cs="Cambria"/>
          <w:b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6: Students need to talk with patients so they can become excellent doctors in the future.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7: Students need to examine patients when they are in hospital in order to learn what patients look like when they are sick.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8: Instead of coming to the wards, I think that there are safer ways for students to practise, such as talking with patients by telephone or examining actors.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9: I think the number of people coming to the wards should be tightly controlled.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, only essential staff allowed on wards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Agree, very limited visiting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Disagree. Anyone can visit, but should COVID test beforehand</w:t>
      </w:r>
    </w:p>
    <w:p w:rsidR="00134944" w:rsidRPr="0087553A" w:rsidRDefault="00134944" w:rsidP="00134944">
      <w:pPr>
        <w:numPr>
          <w:ilvl w:val="0"/>
          <w:numId w:val="8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. Anyone can visit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lastRenderedPageBreak/>
        <w:t>Q10: I am concerned that lateral flow tests may not detect infectious people coming to the ward, or people may forget to do the lateral flow tests even if asked.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2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1: If I am exposed to someone with COVID while in hospital, I think my chances of becoming</w:t>
      </w:r>
      <w:r w:rsidRPr="0087553A">
        <w:rPr>
          <w:rFonts w:ascii="Cambria" w:hAnsi="Cambria" w:cs="Cambria"/>
        </w:rPr>
        <w:t xml:space="preserve"> </w:t>
      </w:r>
      <w:r w:rsidRPr="0087553A">
        <w:rPr>
          <w:rFonts w:ascii="Cambria" w:hAnsi="Cambria" w:cs="Cambria"/>
          <w:b/>
        </w:rPr>
        <w:t>infected are…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think I would definitely pick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high chance of picking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igh chance of picking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Moderate chance of picking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mall chance of picking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small chance of picking up COVID</w:t>
      </w:r>
    </w:p>
    <w:p w:rsidR="00134944" w:rsidRPr="0087553A" w:rsidRDefault="00134944" w:rsidP="00134944">
      <w:pPr>
        <w:numPr>
          <w:ilvl w:val="0"/>
          <w:numId w:val="9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 risk of picking up COVID (i.e. I am fully protected)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2: Because of my age and underlying medical conditions, if I do actually get COVID now, I think……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die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be critically unwell and may die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be several unwell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be moderately unwell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be mildly unwell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get COVID so mildly I will hardly notice</w:t>
      </w:r>
    </w:p>
    <w:p w:rsidR="00134944" w:rsidRPr="0087553A" w:rsidRDefault="00134944" w:rsidP="00134944">
      <w:pPr>
        <w:numPr>
          <w:ilvl w:val="0"/>
          <w:numId w:val="7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 will have no symptoms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3: I am happy to talk with a medical student and allow them to examine me.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keen to see a student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ppy to talk and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Fairly 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Don’t mind either wa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A little un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t happy to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, I don’t want to see a medical student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4: I would be happy to talk or be examined by students in an outpatient clinic when my health is better.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Very keen to see a student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ppy to talk and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lastRenderedPageBreak/>
        <w:t>Fairly 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Don’t mind either wa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A little unhappy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t happy to be examined</w:t>
      </w:r>
    </w:p>
    <w:p w:rsidR="00134944" w:rsidRPr="0087553A" w:rsidRDefault="00134944" w:rsidP="00134944">
      <w:pPr>
        <w:numPr>
          <w:ilvl w:val="0"/>
          <w:numId w:val="3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o, I don’t want to see a medical student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5: Even if junior students do not come to the wards, I think senior students should be allowed on the wards if they are helping doctors by doing tasks such as taking notes, taking blood tests and putting in cannulas.</w:t>
      </w:r>
    </w:p>
    <w:p w:rsidR="00134944" w:rsidRPr="0087553A" w:rsidRDefault="00134944" w:rsidP="00134944">
      <w:pPr>
        <w:numPr>
          <w:ilvl w:val="0"/>
          <w:numId w:val="6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agree, all students should be allowed on the ward if they are helping staff</w:t>
      </w:r>
    </w:p>
    <w:p w:rsidR="00134944" w:rsidRPr="0087553A" w:rsidRDefault="00134944" w:rsidP="00134944">
      <w:pPr>
        <w:numPr>
          <w:ilvl w:val="0"/>
          <w:numId w:val="6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agree</w:t>
      </w:r>
    </w:p>
    <w:p w:rsidR="00134944" w:rsidRPr="0087553A" w:rsidRDefault="00134944" w:rsidP="00134944">
      <w:pPr>
        <w:numPr>
          <w:ilvl w:val="0"/>
          <w:numId w:val="6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Neutral</w:t>
      </w:r>
    </w:p>
    <w:p w:rsidR="00134944" w:rsidRPr="0087553A" w:rsidRDefault="00134944" w:rsidP="00134944">
      <w:pPr>
        <w:numPr>
          <w:ilvl w:val="0"/>
          <w:numId w:val="6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lightly disagree</w:t>
      </w:r>
    </w:p>
    <w:p w:rsidR="00134944" w:rsidRPr="0087553A" w:rsidRDefault="00134944" w:rsidP="00134944">
      <w:pPr>
        <w:numPr>
          <w:ilvl w:val="0"/>
          <w:numId w:val="6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Strongly disagree, I don’t think any students should be allowed on the wards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6: Which of the following would make you feel more comfortable about seeing a medical student on the ward (tick all that apply)? If I knew the student: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Was fully vaccinated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a negative Lateral Flow Test – that day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a negative Lateral Flow Test – within 3 days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a negative Lateral Flow Test – that week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not been to any other hospital wards that week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not been in contact with anyone with COVID in the previous week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not been in contact with anyone with COVID in the past 10 days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Had no symptoms of a cold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Was wearing a mask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Was wearing gloves and an apron</w:t>
      </w:r>
    </w:p>
    <w:p w:rsidR="00134944" w:rsidRPr="0087553A" w:rsidRDefault="00134944" w:rsidP="00134944">
      <w:pPr>
        <w:numPr>
          <w:ilvl w:val="0"/>
          <w:numId w:val="10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Other</w:t>
      </w:r>
    </w:p>
    <w:p w:rsidR="00134944" w:rsidRPr="0087553A" w:rsidRDefault="00134944" w:rsidP="00134944">
      <w:pPr>
        <w:jc w:val="both"/>
        <w:rPr>
          <w:rFonts w:ascii="Cambria" w:hAnsi="Cambria" w:cs="Cambria"/>
        </w:rPr>
      </w:pPr>
    </w:p>
    <w:p w:rsidR="00134944" w:rsidRPr="0087553A" w:rsidRDefault="00134944" w:rsidP="00134944">
      <w:pPr>
        <w:jc w:val="both"/>
        <w:rPr>
          <w:b/>
        </w:rPr>
      </w:pPr>
      <w:r w:rsidRPr="0087553A">
        <w:rPr>
          <w:rFonts w:ascii="Cambria" w:hAnsi="Cambria" w:cs="Cambria"/>
          <w:b/>
        </w:rPr>
        <w:t>Q17: Which of the following would make you feel more comfortable about seeing a medical student on the ward (indicate all that apply)?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 number of people with COVID in the community was low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 number of people with COVID in the community was falling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 current strain of COVID in the community is a milder one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re were fewer than 3 patients with COVID in the hospital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re were fewer than 10 patients with COVID in the hospital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re were fewer than 30 patients with COVID in the hospital</w:t>
      </w:r>
    </w:p>
    <w:p w:rsidR="00134944" w:rsidRPr="0087553A" w:rsidRDefault="00134944" w:rsidP="00134944">
      <w:pPr>
        <w:numPr>
          <w:ilvl w:val="0"/>
          <w:numId w:val="4"/>
        </w:numPr>
        <w:suppressAutoHyphens/>
        <w:spacing w:after="0" w:line="276" w:lineRule="auto"/>
        <w:jc w:val="both"/>
      </w:pPr>
      <w:r w:rsidRPr="0087553A">
        <w:rPr>
          <w:rFonts w:ascii="Cambria" w:hAnsi="Cambria" w:cs="Cambria"/>
        </w:rPr>
        <w:t>If there were fewer than 100 patients with COVID in the hospital</w:t>
      </w:r>
    </w:p>
    <w:p w:rsidR="008D27BB" w:rsidRPr="0087553A" w:rsidRDefault="008D27BB"/>
    <w:sectPr w:rsidR="008D27BB" w:rsidRPr="00875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5"/>
    <w:multiLevelType w:val="single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 w15:restartNumberingAfterBreak="0">
    <w:nsid w:val="00000006"/>
    <w:multiLevelType w:val="singleLevel"/>
    <w:tmpl w:val="00000006"/>
    <w:name w:val="WW8Num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 w15:restartNumberingAfterBreak="0">
    <w:nsid w:val="00000007"/>
    <w:multiLevelType w:val="singleLevel"/>
    <w:tmpl w:val="00000007"/>
    <w:name w:val="WW8Num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 w15:restartNumberingAfterBreak="0">
    <w:nsid w:val="00000008"/>
    <w:multiLevelType w:val="singleLevel"/>
    <w:tmpl w:val="00000008"/>
    <w:name w:val="WW8Num1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 w15:restartNumberingAfterBreak="0">
    <w:nsid w:val="00000009"/>
    <w:multiLevelType w:val="singleLevel"/>
    <w:tmpl w:val="00000009"/>
    <w:name w:val="WW8Num1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 w15:restartNumberingAfterBreak="0">
    <w:nsid w:val="0000000A"/>
    <w:multiLevelType w:val="singleLevel"/>
    <w:tmpl w:val="0000000A"/>
    <w:name w:val="WW8Num1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 w15:restartNumberingAfterBreak="0">
    <w:nsid w:val="0000000B"/>
    <w:multiLevelType w:val="singleLevel"/>
    <w:tmpl w:val="0000000B"/>
    <w:name w:val="WW8Num1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 w15:restartNumberingAfterBreak="0">
    <w:nsid w:val="0000000C"/>
    <w:multiLevelType w:val="singleLevel"/>
    <w:tmpl w:val="0000000C"/>
    <w:name w:val="WW8Num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 w15:restartNumberingAfterBreak="0">
    <w:nsid w:val="0000000D"/>
    <w:multiLevelType w:val="singleLevel"/>
    <w:tmpl w:val="0000000D"/>
    <w:name w:val="WW8Num1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944"/>
    <w:rsid w:val="00134944"/>
    <w:rsid w:val="004D7062"/>
    <w:rsid w:val="0087553A"/>
    <w:rsid w:val="008D27BB"/>
    <w:rsid w:val="00E4148C"/>
    <w:rsid w:val="00F7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488A3-704F-49C8-944F-71EE85DE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993DD-673E-4709-AA6A-A7C6CB893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Fraser</dc:creator>
  <cp:keywords/>
  <dc:description/>
  <cp:lastModifiedBy>SCURR, Tom (DEVON PARTNERSHIP NHS TRUST)</cp:lastModifiedBy>
  <cp:revision>2</cp:revision>
  <dcterms:created xsi:type="dcterms:W3CDTF">2023-01-16T10:10:00Z</dcterms:created>
  <dcterms:modified xsi:type="dcterms:W3CDTF">2023-01-16T10:10:00Z</dcterms:modified>
</cp:coreProperties>
</file>